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1FA1" w14:textId="5C9C6B95" w:rsidR="000C178F" w:rsidRDefault="000C178F" w:rsidP="000C178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3</w:t>
      </w:r>
    </w:p>
    <w:tbl>
      <w:tblPr>
        <w:tblStyle w:val="TableGrid"/>
        <w:tblpPr w:leftFromText="180" w:rightFromText="180" w:vertAnchor="page" w:horzAnchor="margin" w:tblpXSpec="center" w:tblpY="2137"/>
        <w:tblW w:w="10705" w:type="dxa"/>
        <w:tblLook w:val="04A0" w:firstRow="1" w:lastRow="0" w:firstColumn="1" w:lastColumn="0" w:noHBand="0" w:noVBand="1"/>
      </w:tblPr>
      <w:tblGrid>
        <w:gridCol w:w="9270"/>
        <w:gridCol w:w="1435"/>
      </w:tblGrid>
      <w:tr w:rsidR="000C178F" w:rsidRPr="00CB73D5" w14:paraId="196E86E4" w14:textId="77777777" w:rsidTr="00C94D6A">
        <w:tc>
          <w:tcPr>
            <w:tcW w:w="9270" w:type="dxa"/>
          </w:tcPr>
          <w:p w14:paraId="11391F6D" w14:textId="77777777" w:rsidR="000C178F" w:rsidRPr="00B66247" w:rsidRDefault="000C178F" w:rsidP="000C178F">
            <w:pPr>
              <w:rPr>
                <w:b/>
                <w:bCs/>
                <w:sz w:val="22"/>
                <w:szCs w:val="22"/>
              </w:rPr>
            </w:pPr>
            <w:r w:rsidRPr="00CB73D5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</w:rPr>
              <w:t>Search Terms </w:t>
            </w:r>
          </w:p>
        </w:tc>
        <w:tc>
          <w:tcPr>
            <w:tcW w:w="1435" w:type="dxa"/>
          </w:tcPr>
          <w:p w14:paraId="57775E6E" w14:textId="77777777" w:rsidR="000C178F" w:rsidRPr="00CB73D5" w:rsidRDefault="000C178F" w:rsidP="000C178F">
            <w:pPr>
              <w:rPr>
                <w:b/>
                <w:bCs/>
                <w:sz w:val="22"/>
                <w:szCs w:val="22"/>
              </w:rPr>
            </w:pPr>
            <w:r w:rsidRPr="00CB73D5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0C178F" w:rsidRPr="00CB73D5" w14:paraId="5F26FA52" w14:textId="77777777" w:rsidTr="00C94D6A">
        <w:tc>
          <w:tcPr>
            <w:tcW w:w="9270" w:type="dxa"/>
          </w:tcPr>
          <w:p w14:paraId="4039A601" w14:textId="77777777" w:rsidR="000C178F" w:rsidRPr="00C94D6A" w:rsidRDefault="000C178F" w:rsidP="000C178F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(((((((((((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ous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nemploy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nderemploy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poverty[Title/Abstract])) OR (low income[Title/Abstract])) OR (public housing[Title/Abstract])) OR (salary[Title/Abstract])) OR (wage*[Title/Abstract])) OR (home ownership[Title/Abstract])) OR (internet access[Title/Abstract])) OR (cell* phone access[Title/Abstract])) OR (technology[Title/Abstract])) OR (((((((((((((((((((((((social[Title/Abstract]) AND (((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sola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egra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support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hes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engage*[Title/Abstract]))) OR (support network*[Title/Abstract])) OR (support system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scrimina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) OR (racism[Title/Abstract])) OR (sexism[Title/Abstract])) OR (race/ethnicity[Title/Abstract])) OR (sex/gender[Title/Abstract])) OR (prison[Title/Abstract])) OR (jail[Title/Abstract])) OR (incarceration[Title/Abstract])) OR (“voting right” [Title/Abstract])) OR (stigma[Title/Abstract])) OR (stress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omophob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LGBT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cultur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foreign born[Title/Abstract])) OR (trauma[Title/Abstract])) OR (adverse child* experience*[Title/Abstract])) OR ((((((((((((((((((((((((transportation[Title/Abstract]) OR (safe*[Title/Abstract])) OR (crime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olen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food access[Title/Abstract])) OR (neighborhood[Title/Abstract])) OR (built environment[Title/Abstract])) OR (climate[Title/Abstract])) OR (decarbonization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carbon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[Title/Abstract])) OR (carbon[Title/Abstract)) OR (food 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qual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[Title/Abstract])) OR (food 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secur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access to food*[Title/Abstract])) OR (food desert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eograph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park*[Title/Abstract])) OR (urban[Title/Abstract])) OR (rural[Title/Abstract])) OR (domestic violence[Title/Abstract])) OR ("intimate partner violence"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iden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characteristics[Title/Abstract])) OR (resident* segregation[Title/Abstract]))) OR (((((((((((((child* develop*[Title/Abstract]) OR (literacy[Title/Abstract)) OR (health literacy[Title/Abstract])) OR (health numeracy[Title/Abstract])) OR (GED[Title/Abstract])) OR ("general education development"[Title/Abstract])) OR (school read*[Title/Abstract])) OR (child* education[Title/Abstract])) OR (high school 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radua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language*[Title/Abstract])) OR (early child* education[Title/Abstract])) OR ("English as a second language"[Title/Abstract])) OR (ESL[Title/Abstract])) OR (((((health* coverage[Title/Abstract]) OR (insurance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sur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 OR ("access to care"[Title/Abstract])) OR (Medicaid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ninsur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[Title/Abstract]))</w:t>
            </w:r>
          </w:p>
          <w:p w14:paraId="7EA251A5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AND   </w:t>
            </w:r>
            <w:r w:rsidRPr="00C94D6A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4232C9D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(((</w:t>
            </w:r>
            <w:proofErr w:type="gram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hospital[</w:t>
            </w:r>
            <w:proofErr w:type="gram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Title/Abstract]) OR (health system[Title/Abstract])) OR (medical center[Title/Abstract])) OR (health center[Title/Abstract]))  </w:t>
            </w:r>
            <w:r w:rsidRPr="00C94D6A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4735EAC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AND   </w:t>
            </w:r>
            <w:r w:rsidRPr="00C94D6A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1903CBF2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((social[Title/Abstract]) AND ((((((((((((determinant*[Title/Abstract]) OR (determinants of health[Title/Abstract])) OR (risk*[Title/Abstract])) OR (need*[Title/Abstract])) OR (disadvantage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depriv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dispari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inequi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*[Title/Abstract])) OR (gradient*[Title/Abstract])) OR (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inequalit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*[Title/Abstract])) OR (capital[Title/Abstract])))) OR (social determinants of health[</w:t>
            </w:r>
            <w:proofErr w:type="spell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MeSH</w:t>
            </w:r>
            <w:proofErr w:type="spell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Terms]))  </w:t>
            </w:r>
            <w:r w:rsidRPr="00C94D6A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1B3C620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AND  </w:t>
            </w:r>
            <w:r w:rsidRPr="00C94D6A">
              <w:rPr>
                <w:rStyle w:val="eop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8C490D8" w14:textId="77777777" w:rsidR="000C178F" w:rsidRPr="00C94D6A" w:rsidRDefault="000C178F" w:rsidP="000C178F">
            <w:pPr>
              <w:pStyle w:val="paragraph"/>
              <w:shd w:val="clear" w:color="auto" w:fill="FFFFFF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(("2018/01/01"[Date - Publication</w:t>
            </w:r>
            <w:proofErr w:type="gramStart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] :</w:t>
            </w:r>
            <w:proofErr w:type="gramEnd"/>
            <w:r w:rsidRPr="00C94D6A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"2023/06/30"[Date - Publication]))</w:t>
            </w:r>
          </w:p>
          <w:p w14:paraId="17F5726E" w14:textId="77777777" w:rsidR="000C178F" w:rsidRPr="00CB73D5" w:rsidRDefault="000C178F" w:rsidP="000C178F">
            <w:pPr>
              <w:rPr>
                <w:sz w:val="22"/>
                <w:szCs w:val="22"/>
              </w:rPr>
            </w:pPr>
          </w:p>
        </w:tc>
        <w:tc>
          <w:tcPr>
            <w:tcW w:w="1435" w:type="dxa"/>
          </w:tcPr>
          <w:p w14:paraId="3E33B622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60DF1DD3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6A8821EF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038AB874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7BD2D975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62ED5ADB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46C37F6A" w14:textId="77777777" w:rsidR="000C178F" w:rsidRDefault="000C178F" w:rsidP="000C178F">
            <w:pPr>
              <w:rPr>
                <w:sz w:val="22"/>
                <w:szCs w:val="22"/>
              </w:rPr>
            </w:pPr>
          </w:p>
          <w:p w14:paraId="54FBE903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hyperlink r:id="rId4" w:history="1">
              <w:r w:rsidRPr="00CB73D5">
                <w:rPr>
                  <w:rStyle w:val="Hyperlink"/>
                  <w:sz w:val="22"/>
                  <w:szCs w:val="22"/>
                </w:rPr>
                <w:t>8,772</w:t>
              </w:r>
            </w:hyperlink>
          </w:p>
        </w:tc>
      </w:tr>
      <w:tr w:rsidR="000C178F" w:rsidRPr="00CB73D5" w14:paraId="1F7EFC09" w14:textId="77777777" w:rsidTr="00C94D6A">
        <w:tc>
          <w:tcPr>
            <w:tcW w:w="9270" w:type="dxa"/>
          </w:tcPr>
          <w:p w14:paraId="755DFAA5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 and Language Filter</w:t>
            </w:r>
          </w:p>
        </w:tc>
        <w:tc>
          <w:tcPr>
            <w:tcW w:w="1435" w:type="dxa"/>
          </w:tcPr>
          <w:p w14:paraId="31658A7F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hyperlink r:id="rId5" w:history="1">
              <w:r w:rsidRPr="00CB73D5">
                <w:rPr>
                  <w:rStyle w:val="Hyperlink"/>
                  <w:sz w:val="22"/>
                  <w:szCs w:val="22"/>
                </w:rPr>
                <w:t>8,505</w:t>
              </w:r>
            </w:hyperlink>
          </w:p>
        </w:tc>
      </w:tr>
      <w:tr w:rsidR="000C178F" w:rsidRPr="00CB73D5" w14:paraId="503869FD" w14:textId="77777777" w:rsidTr="00C94D6A">
        <w:tc>
          <w:tcPr>
            <w:tcW w:w="9270" w:type="dxa"/>
          </w:tcPr>
          <w:p w14:paraId="6597AD33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, Language, and Full Text Filter</w:t>
            </w:r>
          </w:p>
        </w:tc>
        <w:tc>
          <w:tcPr>
            <w:tcW w:w="1435" w:type="dxa"/>
          </w:tcPr>
          <w:p w14:paraId="06DC65C2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hyperlink r:id="rId6" w:history="1">
              <w:r w:rsidRPr="00CB73D5">
                <w:rPr>
                  <w:rStyle w:val="Hyperlink"/>
                  <w:sz w:val="22"/>
                  <w:szCs w:val="22"/>
                </w:rPr>
                <w:t>8,342</w:t>
              </w:r>
            </w:hyperlink>
          </w:p>
        </w:tc>
      </w:tr>
      <w:tr w:rsidR="000C178F" w:rsidRPr="00CB73D5" w14:paraId="44BFFB4A" w14:textId="77777777" w:rsidTr="00C94D6A">
        <w:tc>
          <w:tcPr>
            <w:tcW w:w="9270" w:type="dxa"/>
          </w:tcPr>
          <w:p w14:paraId="1F46F6B0" w14:textId="77777777" w:rsidR="000C178F" w:rsidRPr="00CB73D5" w:rsidRDefault="000C178F" w:rsidP="000C17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e, Language, Full Text, and Article Type Filter</w:t>
            </w:r>
          </w:p>
        </w:tc>
        <w:tc>
          <w:tcPr>
            <w:tcW w:w="1435" w:type="dxa"/>
          </w:tcPr>
          <w:p w14:paraId="0072875F" w14:textId="77777777" w:rsidR="000C178F" w:rsidRPr="00CB73D5" w:rsidRDefault="000C178F" w:rsidP="000C178F">
            <w:pPr>
              <w:rPr>
                <w:b/>
                <w:bCs/>
                <w:sz w:val="22"/>
                <w:szCs w:val="22"/>
              </w:rPr>
            </w:pPr>
            <w:hyperlink r:id="rId7" w:history="1">
              <w:r w:rsidRPr="00CB73D5">
                <w:rPr>
                  <w:rStyle w:val="Hyperlink"/>
                  <w:b/>
                  <w:bCs/>
                  <w:sz w:val="22"/>
                  <w:szCs w:val="22"/>
                </w:rPr>
                <w:t>1,564</w:t>
              </w:r>
            </w:hyperlink>
          </w:p>
        </w:tc>
      </w:tr>
      <w:tr w:rsidR="000C178F" w:rsidRPr="00CB73D5" w14:paraId="7372D790" w14:textId="77777777" w:rsidTr="00C94D6A">
        <w:tc>
          <w:tcPr>
            <w:tcW w:w="9270" w:type="dxa"/>
          </w:tcPr>
          <w:p w14:paraId="14180D12" w14:textId="77777777" w:rsidR="000C178F" w:rsidRPr="00CB73D5" w:rsidRDefault="000C178F" w:rsidP="000C178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Downloaded to Zotero</w:t>
            </w:r>
          </w:p>
        </w:tc>
        <w:tc>
          <w:tcPr>
            <w:tcW w:w="1435" w:type="dxa"/>
          </w:tcPr>
          <w:p w14:paraId="79BA198B" w14:textId="77777777" w:rsidR="000C178F" w:rsidRPr="00CB73D5" w:rsidRDefault="000C178F" w:rsidP="000C178F">
            <w:pPr>
              <w:rPr>
                <w:b/>
                <w:bCs/>
                <w:sz w:val="22"/>
                <w:szCs w:val="22"/>
              </w:rPr>
            </w:pPr>
            <w:r w:rsidRPr="00CB73D5">
              <w:rPr>
                <w:b/>
                <w:bCs/>
                <w:sz w:val="22"/>
                <w:szCs w:val="22"/>
              </w:rPr>
              <w:t>1,564</w:t>
            </w:r>
          </w:p>
        </w:tc>
      </w:tr>
    </w:tbl>
    <w:p w14:paraId="2B0C41EE" w14:textId="77777777" w:rsidR="000C178F" w:rsidRDefault="000C178F" w:rsidP="000C178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earch Strategy on </w:t>
      </w:r>
      <w:hyperlink r:id="rId8" w:history="1">
        <w:r w:rsidRPr="00B66247">
          <w:rPr>
            <w:rStyle w:val="Hyperlink"/>
            <w:rFonts w:ascii="Times New Roman" w:hAnsi="Times New Roman" w:cs="Times New Roman"/>
            <w:b/>
            <w:bCs/>
            <w:sz w:val="28"/>
            <w:szCs w:val="28"/>
          </w:rPr>
          <w:t>PubMed</w:t>
        </w:r>
      </w:hyperlink>
    </w:p>
    <w:sectPr w:rsidR="000C178F" w:rsidSect="000C17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D5"/>
    <w:rsid w:val="00080476"/>
    <w:rsid w:val="000C178F"/>
    <w:rsid w:val="00160D47"/>
    <w:rsid w:val="0058530A"/>
    <w:rsid w:val="005B33F9"/>
    <w:rsid w:val="009861B8"/>
    <w:rsid w:val="00B66247"/>
    <w:rsid w:val="00C94D6A"/>
    <w:rsid w:val="00CB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8A82"/>
  <w15:chartTrackingRefBased/>
  <w15:docId w15:val="{9730D4A6-D994-3F45-9BBD-EE2AE738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B73D5"/>
  </w:style>
  <w:style w:type="character" w:customStyle="1" w:styleId="eop">
    <w:name w:val="eop"/>
    <w:basedOn w:val="DefaultParagraphFont"/>
    <w:rsid w:val="00CB73D5"/>
  </w:style>
  <w:style w:type="paragraph" w:customStyle="1" w:styleId="paragraph">
    <w:name w:val="paragraph"/>
    <w:basedOn w:val="Normal"/>
    <w:rsid w:val="00CB73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B73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3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62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5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-ncbi-nlm-nih-gov.unh-proxy01.newhaven.edu/?term=longquery9c4317688bf76ddb0cd7&amp;filter=simsearch3.fft&amp;filter=pubt.casereports&amp;filter=pubt.classicalarticle&amp;filter=pubt.clinicalstudy&amp;filter=pubt.clinicaltrial&amp;filter=pubt.comparativestudy&amp;filter=pubt.controlledclinicaltrial&amp;filter=pubt.evaluationstudy&amp;filter=pubt.introductoryjournalarticle&amp;filter=pubt.meta-analysis&amp;filter=pubt.multicenterstudy&amp;filter=pubt.observationalstudy&amp;filter=pubt.review&amp;filter=pubt.systematicreview&amp;filter=lang.english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-ncbi-nlm-nih-gov.unh-proxy01.newhaven.edu/?term=longquery9c4317688bf76ddb0cd7&amp;filter=simsearch3.fft&amp;filter=lang.english&amp;ac=no" TargetMode="External"/><Relationship Id="rId5" Type="http://schemas.openxmlformats.org/officeDocument/2006/relationships/hyperlink" Target="https://pubmed-ncbi-nlm-nih-gov.unh-proxy01.newhaven.edu/?term=longquery9c4317688bf76ddb0cd7&amp;filter=lang.english&amp;ac=no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-ncbi-nlm-nih-gov.unh-proxy01.newhaven.edu/?term=longquerycdd703b2125f89e0fd7a&amp;ac=no&amp;sort=relevanc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Alisha</dc:creator>
  <cp:keywords/>
  <dc:description/>
  <cp:lastModifiedBy>Pavani Rangachari</cp:lastModifiedBy>
  <cp:revision>6</cp:revision>
  <dcterms:created xsi:type="dcterms:W3CDTF">2024-02-24T13:38:00Z</dcterms:created>
  <dcterms:modified xsi:type="dcterms:W3CDTF">2024-02-24T13:41:00Z</dcterms:modified>
</cp:coreProperties>
</file>